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68"/>
        <w:gridCol w:w="1162"/>
        <w:gridCol w:w="1496"/>
        <w:gridCol w:w="1496"/>
        <w:gridCol w:w="1452"/>
        <w:gridCol w:w="1496"/>
        <w:gridCol w:w="1382"/>
        <w:gridCol w:w="1258"/>
        <w:gridCol w:w="1382"/>
        <w:gridCol w:w="1382"/>
      </w:tblGrid>
      <w:tr w:rsidR="005135E2" w:rsidRPr="005135E2" w:rsidTr="005135E2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A47632" w:rsidRPr="005135E2" w:rsidRDefault="00A47632" w:rsidP="00513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:rsidR="00A47632" w:rsidRPr="005135E2" w:rsidRDefault="00A47632" w:rsidP="00513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E2">
              <w:rPr>
                <w:rFonts w:ascii="Times New Roman" w:hAnsi="Times New Roman" w:cs="Times New Roman"/>
                <w:b/>
              </w:rPr>
              <w:t>Total PFS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:rsidR="00A47632" w:rsidRPr="005135E2" w:rsidRDefault="00A47632" w:rsidP="00513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E2">
              <w:rPr>
                <w:rFonts w:ascii="Times New Roman" w:hAnsi="Times New Roman" w:cs="Times New Roman"/>
                <w:b/>
              </w:rPr>
              <w:t>PFS (PD-L1≥1%)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:rsidR="00A47632" w:rsidRPr="005135E2" w:rsidRDefault="00A47632" w:rsidP="00513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E2">
              <w:rPr>
                <w:rFonts w:ascii="Times New Roman" w:hAnsi="Times New Roman" w:cs="Times New Roman"/>
                <w:b/>
              </w:rPr>
              <w:t>PFS (PD-L1≥5%)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A47632" w:rsidRPr="005135E2" w:rsidRDefault="00A47632" w:rsidP="00513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E2">
              <w:rPr>
                <w:rFonts w:ascii="Times New Roman" w:hAnsi="Times New Roman" w:cs="Times New Roman"/>
                <w:b/>
              </w:rPr>
              <w:t>Total OS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:rsidR="00A47632" w:rsidRPr="005135E2" w:rsidRDefault="00A47632" w:rsidP="00513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E2">
              <w:rPr>
                <w:rFonts w:ascii="Times New Roman" w:hAnsi="Times New Roman" w:cs="Times New Roman"/>
                <w:b/>
              </w:rPr>
              <w:t>OS (PD-L1≥1%)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:rsidR="00A47632" w:rsidRPr="005135E2" w:rsidRDefault="00A47632" w:rsidP="00513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E2">
              <w:rPr>
                <w:rFonts w:ascii="Times New Roman" w:hAnsi="Times New Roman" w:cs="Times New Roman"/>
                <w:b/>
              </w:rPr>
              <w:t>OS (PD-L1≥5%)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:rsidR="00A47632" w:rsidRPr="005135E2" w:rsidRDefault="00A47632" w:rsidP="00513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E2">
              <w:rPr>
                <w:rFonts w:ascii="Times New Roman" w:hAnsi="Times New Roman" w:cs="Times New Roman"/>
                <w:b/>
              </w:rPr>
              <w:t>Total ORR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:rsidR="00A47632" w:rsidRPr="005135E2" w:rsidRDefault="00A47632" w:rsidP="00513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E2">
              <w:rPr>
                <w:rFonts w:ascii="Times New Roman" w:hAnsi="Times New Roman" w:cs="Times New Roman"/>
                <w:b/>
              </w:rPr>
              <w:t>ORR (PD-L1≥1%)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:rsidR="00A47632" w:rsidRPr="005135E2" w:rsidRDefault="00A47632" w:rsidP="00513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5E2">
              <w:rPr>
                <w:rFonts w:ascii="Times New Roman" w:hAnsi="Times New Roman" w:cs="Times New Roman"/>
                <w:b/>
              </w:rPr>
              <w:t>ORR (PD-L1≥5%)</w:t>
            </w:r>
          </w:p>
        </w:tc>
      </w:tr>
      <w:tr w:rsidR="005135E2" w:rsidRPr="005135E2" w:rsidTr="005135E2">
        <w:tc>
          <w:tcPr>
            <w:tcW w:w="14174" w:type="dxa"/>
            <w:gridSpan w:val="10"/>
            <w:tcBorders>
              <w:left w:val="nil"/>
              <w:bottom w:val="nil"/>
              <w:right w:val="nil"/>
            </w:tcBorders>
          </w:tcPr>
          <w:p w:rsidR="005135E2" w:rsidRPr="005135E2" w:rsidRDefault="005135E2">
            <w:pPr>
              <w:rPr>
                <w:rFonts w:ascii="Times New Roman" w:hAnsi="Times New Roman" w:cs="Times New Roman"/>
                <w:b/>
              </w:rPr>
            </w:pPr>
            <w:r w:rsidRPr="005135E2">
              <w:rPr>
                <w:rFonts w:ascii="Times New Roman" w:hAnsi="Times New Roman" w:cs="Times New Roman"/>
                <w:b/>
              </w:rPr>
              <w:t>Treatment Line</w:t>
            </w:r>
          </w:p>
        </w:tc>
      </w:tr>
      <w:tr w:rsidR="005135E2" w:rsidRPr="005135E2" w:rsidTr="005135E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First Li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69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63-0.7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72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66-0.7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64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56-0.7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69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63-0.7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72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56-0.9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78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68-0.9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1.39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1.28-1.5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1.42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1.29-1.5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1.30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1.15-1.47)</w:t>
            </w:r>
          </w:p>
        </w:tc>
      </w:tr>
      <w:tr w:rsidR="005135E2" w:rsidRPr="005135E2" w:rsidTr="005135E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≥Third Li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78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67-0.9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------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------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86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72-1.0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-----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-----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1.40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81-2.4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-----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------</w:t>
            </w:r>
          </w:p>
        </w:tc>
      </w:tr>
      <w:tr w:rsidR="005135E2" w:rsidRPr="005135E2" w:rsidTr="005135E2">
        <w:tc>
          <w:tcPr>
            <w:tcW w:w="1417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5135E2" w:rsidRPr="005135E2" w:rsidRDefault="005135E2">
            <w:pPr>
              <w:rPr>
                <w:rFonts w:ascii="Times New Roman" w:hAnsi="Times New Roman" w:cs="Times New Roman"/>
                <w:b/>
              </w:rPr>
            </w:pPr>
            <w:r w:rsidRPr="005135E2">
              <w:rPr>
                <w:rFonts w:ascii="Times New Roman" w:hAnsi="Times New Roman" w:cs="Times New Roman"/>
                <w:b/>
              </w:rPr>
              <w:t>Cancer Type</w:t>
            </w:r>
          </w:p>
        </w:tc>
      </w:tr>
      <w:tr w:rsidR="005135E2" w:rsidRPr="005135E2" w:rsidTr="00656B7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54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48-0.6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56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46-0.6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49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38-0.6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66</w:t>
            </w:r>
          </w:p>
          <w:p w:rsidR="00CB6A68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57-0.7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71</w:t>
            </w:r>
          </w:p>
          <w:p w:rsidR="00CB6A68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42-1.2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CB6A68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72</w:t>
            </w:r>
          </w:p>
          <w:p w:rsidR="00FE544E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53-0.9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1.95</w:t>
            </w:r>
          </w:p>
          <w:p w:rsidR="00CB6A68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1.71-2.2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1.77</w:t>
            </w:r>
          </w:p>
          <w:p w:rsidR="00CB6A68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1.51-2.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E544E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1.88</w:t>
            </w:r>
          </w:p>
          <w:p w:rsidR="00CB6A68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1.51-2.34)</w:t>
            </w:r>
          </w:p>
        </w:tc>
      </w:tr>
      <w:tr w:rsidR="005135E2" w:rsidRPr="005135E2" w:rsidTr="00656B71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Non–Small-Cell Lung Cance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79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71-0.8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83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74-0.93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71</w:t>
            </w:r>
          </w:p>
          <w:p w:rsidR="00FE544E" w:rsidRPr="005135E2" w:rsidRDefault="00FE544E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60-0.84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44E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78</w:t>
            </w:r>
          </w:p>
          <w:p w:rsidR="00CB6A68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70-0.86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44E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89</w:t>
            </w:r>
          </w:p>
          <w:p w:rsidR="00CB6A68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76-1.03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44E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0.79</w:t>
            </w:r>
          </w:p>
          <w:p w:rsidR="00CB6A68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68-0.9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44E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1.12</w:t>
            </w:r>
          </w:p>
          <w:p w:rsidR="00CB6A68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98-1.2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44E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1.18</w:t>
            </w:r>
          </w:p>
          <w:p w:rsidR="00CB6A68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1.03-1.34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544E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1.13</w:t>
            </w:r>
          </w:p>
          <w:p w:rsidR="00CB6A68" w:rsidRPr="005135E2" w:rsidRDefault="00CB6A68" w:rsidP="005135E2">
            <w:pPr>
              <w:jc w:val="center"/>
              <w:rPr>
                <w:rFonts w:ascii="Times New Roman" w:hAnsi="Times New Roman" w:cs="Times New Roman"/>
              </w:rPr>
            </w:pPr>
            <w:r w:rsidRPr="005135E2">
              <w:rPr>
                <w:rFonts w:ascii="Times New Roman" w:hAnsi="Times New Roman" w:cs="Times New Roman"/>
              </w:rPr>
              <w:t>(0.98-1.31)</w:t>
            </w:r>
          </w:p>
        </w:tc>
      </w:tr>
    </w:tbl>
    <w:p w:rsidR="00110D4D" w:rsidRPr="00110D4D" w:rsidRDefault="00110D4D">
      <w:pPr>
        <w:rPr>
          <w:rFonts w:ascii="Times New Roman" w:hAnsi="Times New Roman" w:cs="Times New Roman"/>
        </w:rPr>
      </w:pPr>
      <w:r w:rsidRPr="00110D4D">
        <w:rPr>
          <w:rFonts w:ascii="Times New Roman" w:hAnsi="Times New Roman" w:cs="Times New Roman"/>
        </w:rPr>
        <w:t xml:space="preserve">PFS/OS: HR, 95%CI ( Treatment group </w:t>
      </w:r>
      <w:proofErr w:type="spellStart"/>
      <w:r w:rsidRPr="00110D4D">
        <w:rPr>
          <w:rFonts w:ascii="Times New Roman" w:hAnsi="Times New Roman" w:cs="Times New Roman"/>
        </w:rPr>
        <w:t>vs</w:t>
      </w:r>
      <w:proofErr w:type="spellEnd"/>
      <w:r w:rsidRPr="00110D4D">
        <w:rPr>
          <w:rFonts w:ascii="Times New Roman" w:hAnsi="Times New Roman" w:cs="Times New Roman"/>
        </w:rPr>
        <w:t xml:space="preserve"> control group)</w:t>
      </w:r>
      <w:r>
        <w:rPr>
          <w:rFonts w:ascii="Times New Roman" w:hAnsi="Times New Roman" w:cs="Times New Roman" w:hint="eastAsia"/>
        </w:rPr>
        <w:t xml:space="preserve">; </w:t>
      </w:r>
      <w:r w:rsidRPr="00110D4D">
        <w:rPr>
          <w:rFonts w:ascii="Times New Roman" w:hAnsi="Times New Roman" w:cs="Times New Roman"/>
        </w:rPr>
        <w:t>ORR: RR, 95%CI (</w:t>
      </w:r>
      <w:r w:rsidRPr="00110D4D">
        <w:rPr>
          <w:rFonts w:ascii="Times New Roman" w:hAnsi="Times New Roman" w:cs="Times New Roman"/>
        </w:rPr>
        <w:t xml:space="preserve">Treatment group </w:t>
      </w:r>
      <w:proofErr w:type="spellStart"/>
      <w:r w:rsidRPr="00110D4D">
        <w:rPr>
          <w:rFonts w:ascii="Times New Roman" w:hAnsi="Times New Roman" w:cs="Times New Roman"/>
        </w:rPr>
        <w:t>vs</w:t>
      </w:r>
      <w:proofErr w:type="spellEnd"/>
      <w:r w:rsidRPr="00110D4D">
        <w:rPr>
          <w:rFonts w:ascii="Times New Roman" w:hAnsi="Times New Roman" w:cs="Times New Roman"/>
        </w:rPr>
        <w:t xml:space="preserve"> control group</w:t>
      </w:r>
      <w:r w:rsidRPr="00110D4D">
        <w:rPr>
          <w:rFonts w:ascii="Times New Roman" w:hAnsi="Times New Roman" w:cs="Times New Roman"/>
        </w:rPr>
        <w:t>)</w:t>
      </w:r>
      <w:bookmarkStart w:id="0" w:name="_GoBack"/>
      <w:bookmarkEnd w:id="0"/>
    </w:p>
    <w:sectPr w:rsidR="00110D4D" w:rsidRPr="00110D4D" w:rsidSect="00A476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585" w:rsidRDefault="001A3585" w:rsidP="00A47632">
      <w:r>
        <w:separator/>
      </w:r>
    </w:p>
  </w:endnote>
  <w:endnote w:type="continuationSeparator" w:id="0">
    <w:p w:rsidR="001A3585" w:rsidRDefault="001A3585" w:rsidP="00A47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585" w:rsidRDefault="001A3585" w:rsidP="00A47632">
      <w:r>
        <w:separator/>
      </w:r>
    </w:p>
  </w:footnote>
  <w:footnote w:type="continuationSeparator" w:id="0">
    <w:p w:rsidR="001A3585" w:rsidRDefault="001A3585" w:rsidP="00A47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E9F"/>
    <w:rsid w:val="00110D4D"/>
    <w:rsid w:val="001A3585"/>
    <w:rsid w:val="005135E2"/>
    <w:rsid w:val="006113B4"/>
    <w:rsid w:val="00656B71"/>
    <w:rsid w:val="00657A53"/>
    <w:rsid w:val="00A47632"/>
    <w:rsid w:val="00A673ED"/>
    <w:rsid w:val="00C51E9F"/>
    <w:rsid w:val="00CB6A68"/>
    <w:rsid w:val="00D651D1"/>
    <w:rsid w:val="00FE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7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76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7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7632"/>
    <w:rPr>
      <w:sz w:val="18"/>
      <w:szCs w:val="18"/>
    </w:rPr>
  </w:style>
  <w:style w:type="table" w:styleId="a5">
    <w:name w:val="Table Grid"/>
    <w:basedOn w:val="a1"/>
    <w:uiPriority w:val="59"/>
    <w:rsid w:val="00A476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7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76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7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7632"/>
    <w:rPr>
      <w:sz w:val="18"/>
      <w:szCs w:val="18"/>
    </w:rPr>
  </w:style>
  <w:style w:type="table" w:styleId="a5">
    <w:name w:val="Table Grid"/>
    <w:basedOn w:val="a1"/>
    <w:uiPriority w:val="59"/>
    <w:rsid w:val="00A476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</dc:creator>
  <cp:keywords/>
  <dc:description/>
  <cp:lastModifiedBy>HW</cp:lastModifiedBy>
  <cp:revision>7</cp:revision>
  <dcterms:created xsi:type="dcterms:W3CDTF">2020-06-07T06:43:00Z</dcterms:created>
  <dcterms:modified xsi:type="dcterms:W3CDTF">2020-06-08T08:12:00Z</dcterms:modified>
</cp:coreProperties>
</file>